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1"/>
        <w:tblpPr w:leftFromText="180" w:rightFromText="180" w:vertAnchor="page" w:horzAnchor="margin" w:tblpXSpec="center" w:tblpY="931"/>
        <w:tblW w:w="10206" w:type="dxa"/>
        <w:tblLook w:val="04A0" w:firstRow="1" w:lastRow="0" w:firstColumn="1" w:lastColumn="0" w:noHBand="0" w:noVBand="1"/>
      </w:tblPr>
      <w:tblGrid>
        <w:gridCol w:w="2052"/>
        <w:gridCol w:w="5036"/>
        <w:gridCol w:w="283"/>
        <w:gridCol w:w="709"/>
        <w:gridCol w:w="851"/>
        <w:gridCol w:w="1275"/>
      </w:tblGrid>
      <w:tr w:rsidR="003665B3" w:rsidRPr="00395DC5" w:rsidTr="00FA1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noWrap/>
            <w:hideMark/>
          </w:tcPr>
          <w:p w:rsidR="003665B3" w:rsidRPr="00761D5B" w:rsidRDefault="003665B3" w:rsidP="00FA1063">
            <w:pPr>
              <w:rPr>
                <w:rFonts w:ascii="Times New Roman" w:eastAsiaTheme="minorHAnsi" w:hAnsi="Times New Roman" w:cstheme="minorBidi"/>
                <w:sz w:val="28"/>
                <w:szCs w:val="20"/>
                <w:lang w:val="en-US"/>
              </w:rPr>
            </w:pPr>
            <w:r>
              <w:rPr>
                <w:rFonts w:ascii="Times New Roman" w:hAnsi="Times New Roman"/>
                <w:sz w:val="28"/>
                <w:szCs w:val="20"/>
                <w:lang w:val="en-US"/>
              </w:rPr>
              <w:t>Supplementary</w:t>
            </w:r>
            <w:r w:rsidRPr="00516C89">
              <w:rPr>
                <w:rFonts w:ascii="Times New Roman" w:hAnsi="Times New Roman"/>
                <w:sz w:val="28"/>
                <w:szCs w:val="20"/>
                <w:lang w:val="en-US"/>
              </w:rPr>
              <w:t xml:space="preserve"> Table </w:t>
            </w:r>
            <w:r>
              <w:rPr>
                <w:rFonts w:ascii="Times New Roman" w:hAnsi="Times New Roman"/>
                <w:sz w:val="28"/>
                <w:szCs w:val="20"/>
                <w:lang w:val="en-US"/>
              </w:rPr>
              <w:t>2, Giraud E et al.</w:t>
            </w:r>
          </w:p>
        </w:tc>
        <w:tc>
          <w:tcPr>
            <w:tcW w:w="283" w:type="dxa"/>
            <w:noWrap/>
            <w:hideMark/>
          </w:tcPr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Pr="00395DC5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Pr="00395DC5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Pr="00395DC5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:rsidR="003665B3" w:rsidRPr="00395DC5" w:rsidRDefault="003665B3" w:rsidP="00FA10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3665B3" w:rsidRPr="00761D5B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</w:tcPr>
          <w:p w:rsidR="003665B3" w:rsidRPr="00761D5B" w:rsidRDefault="003665B3" w:rsidP="00FA1063">
            <w:pPr>
              <w:rPr>
                <w:rFonts w:asciiTheme="minorHAnsi" w:hAnsiTheme="minorHAnsi"/>
                <w:lang w:val="en-US"/>
              </w:rPr>
            </w:pPr>
            <w:r w:rsidRPr="00761D5B">
              <w:rPr>
                <w:rFonts w:asciiTheme="minorHAnsi" w:hAnsiTheme="minorHAnsi"/>
                <w:lang w:val="en-US"/>
              </w:rPr>
              <w:t>Pathway ID</w:t>
            </w:r>
          </w:p>
        </w:tc>
        <w:tc>
          <w:tcPr>
            <w:tcW w:w="5319" w:type="dxa"/>
            <w:gridSpan w:val="2"/>
            <w:noWrap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lang w:eastAsia="en-GB"/>
              </w:rPr>
            </w:pPr>
            <w:r w:rsidRPr="00761D5B">
              <w:rPr>
                <w:rFonts w:asciiTheme="minorHAnsi" w:eastAsia="Times New Roman" w:hAnsiTheme="minorHAnsi"/>
                <w:b/>
                <w:lang w:eastAsia="en-GB"/>
              </w:rPr>
              <w:t>Pathways</w:t>
            </w:r>
          </w:p>
        </w:tc>
        <w:tc>
          <w:tcPr>
            <w:tcW w:w="709" w:type="dxa"/>
            <w:noWrap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lang w:eastAsia="en-GB"/>
              </w:rPr>
            </w:pPr>
            <w:r w:rsidRPr="00761D5B">
              <w:rPr>
                <w:rFonts w:asciiTheme="minorHAnsi" w:eastAsia="Times New Roman" w:hAnsiTheme="minorHAnsi"/>
                <w:b/>
                <w:lang w:eastAsia="en-GB"/>
              </w:rPr>
              <w:t>Size</w:t>
            </w:r>
          </w:p>
        </w:tc>
        <w:tc>
          <w:tcPr>
            <w:tcW w:w="851" w:type="dxa"/>
            <w:noWrap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lang w:eastAsia="en-GB"/>
              </w:rPr>
            </w:pPr>
            <w:r w:rsidRPr="00761D5B">
              <w:rPr>
                <w:rFonts w:asciiTheme="minorHAnsi" w:eastAsia="Times New Roman" w:hAnsiTheme="minorHAnsi"/>
                <w:b/>
                <w:lang w:eastAsia="en-GB"/>
              </w:rPr>
              <w:t>FE</w:t>
            </w:r>
          </w:p>
        </w:tc>
        <w:tc>
          <w:tcPr>
            <w:tcW w:w="1275" w:type="dxa"/>
            <w:noWrap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lang w:eastAsia="en-GB"/>
              </w:rPr>
            </w:pPr>
            <w:r w:rsidRPr="00761D5B">
              <w:rPr>
                <w:rFonts w:asciiTheme="minorHAnsi" w:eastAsia="Times New Roman" w:hAnsiTheme="minorHAnsi"/>
                <w:b/>
                <w:lang w:eastAsia="en-GB"/>
              </w:rPr>
              <w:t>P-value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442009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VEGFA-VEGFR2 Pathway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5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9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8,91E-13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9413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VEGF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92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89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25E-12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69613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53-Independent G1/S DNA damage checkpoint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.34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40E-12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69610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53-Independent DNA Damage Response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.34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40E-12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844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Regulation of RAS by GAP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8.1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,29E-12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6954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Stabilization of p53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8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.0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,09E-12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35056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Regulation of ornithine decarboxylase (ODC)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.44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42E-11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3858494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Beta-catenin independent WNT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07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.1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24E-11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07764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CLEC7A (Dectin-1)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3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.60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,67E-11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3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FGFR2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1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8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9,19E-11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69580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53-Dependent G1/S DNA damage checkpoint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.93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28E-10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69563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53-Dependent G1 DNA Damage Response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.93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28E-10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9023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FGFR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17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83E-10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35120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Metabolism of polyamine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82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.93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00E-10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8679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PDGF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1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49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29E-10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9572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Wnt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2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.1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83E-10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2148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C-type lectin receptors (CLRs)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1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.69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05E-10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40419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Type 1 Insulin-like Growth Factor 1 Receptor (IGF1R)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6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75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,64E-10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42892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IRS-related events triggered by IGF1R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6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75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,64E-10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428924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IGF1R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cascade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6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75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7,64E-10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lastRenderedPageBreak/>
              <w:t>mmu18703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NGF signalling via TRKA from the plasma membrane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12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43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41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1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Downstream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of activated FGFR4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16E-09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0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Downstream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of activated FGFR3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16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69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Downstream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of activated FGFR2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16E-09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1298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Interleukin-3, 5 and GM-CSF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27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1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69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43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FGFR4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4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05E-09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68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Downstream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of activated FGFR1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4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05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4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FGFR3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5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51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41E-09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66520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Signalling by NGF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95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05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82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3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FGFR1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8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4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,34E-09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77929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EGFR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03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38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6,83E-09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69893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rolonged ERK activation event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1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0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08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91252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Interleukin receptor SHC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1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0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08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7981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GRB2 events in EGFR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8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4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56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8033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SHC1 events in EGFR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8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4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56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1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FRS-mediated FGFR4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78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06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FRS-mediated FGFR3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78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700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FRS-mediated FGFR2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78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654693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FRS-mediated FGFR1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0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9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78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8768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Signalling to ERK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2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81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05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45192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Interleukin-2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23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77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63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0168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TCF dependent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in response to WNT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50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.55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76E-08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521892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VEGFR2 mediated cell proliferation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17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77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94E-08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26275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Cellular responses to stres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77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20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8,04E-07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449147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by Interleukin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61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.77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88E-06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lastRenderedPageBreak/>
              <w:t>mmu7600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Platelet activation,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and aggregation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55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1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15E-05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09581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Apoptosi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86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.0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,87E-05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280215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 xml:space="preserve">Cytokine </w:t>
            </w:r>
            <w:proofErr w:type="spellStart"/>
            <w:r w:rsidRPr="00761D5B">
              <w:rPr>
                <w:rFonts w:eastAsia="Times New Roman"/>
                <w:b/>
                <w:lang w:eastAsia="en-GB"/>
              </w:rPr>
              <w:t>Signaling</w:t>
            </w:r>
            <w:proofErr w:type="spellEnd"/>
            <w:r w:rsidRPr="00761D5B">
              <w:rPr>
                <w:rFonts w:eastAsia="Times New Roman"/>
                <w:b/>
                <w:lang w:eastAsia="en-GB"/>
              </w:rPr>
              <w:t xml:space="preserve"> in Immune system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84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2.26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,54E-04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11460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Platelet degranulation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30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.32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23E-02</w:t>
            </w:r>
          </w:p>
        </w:tc>
      </w:tr>
      <w:tr w:rsidR="003665B3" w:rsidRPr="00395DC5" w:rsidTr="00FA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3000178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ECM proteoglycans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9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.83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1,84E-02</w:t>
            </w:r>
          </w:p>
        </w:tc>
      </w:tr>
      <w:tr w:rsidR="003665B3" w:rsidRPr="00395DC5" w:rsidTr="00FA1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:rsidR="003665B3" w:rsidRPr="00761D5B" w:rsidRDefault="003665B3" w:rsidP="00FA1063">
            <w:pPr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mmu2029482</w:t>
            </w:r>
          </w:p>
        </w:tc>
        <w:tc>
          <w:tcPr>
            <w:tcW w:w="5319" w:type="dxa"/>
            <w:gridSpan w:val="2"/>
            <w:noWrap/>
            <w:hideMark/>
          </w:tcPr>
          <w:p w:rsidR="003665B3" w:rsidRPr="00761D5B" w:rsidRDefault="003665B3" w:rsidP="00FA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761D5B">
              <w:rPr>
                <w:rFonts w:eastAsia="Times New Roman"/>
                <w:b/>
                <w:lang w:eastAsia="en-GB"/>
              </w:rPr>
              <w:t>Regulation of actin dynamics for phagocytic cup formation</w:t>
            </w:r>
          </w:p>
        </w:tc>
        <w:tc>
          <w:tcPr>
            <w:tcW w:w="709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851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4.81</w:t>
            </w:r>
          </w:p>
        </w:tc>
        <w:tc>
          <w:tcPr>
            <w:tcW w:w="1275" w:type="dxa"/>
            <w:noWrap/>
            <w:hideMark/>
          </w:tcPr>
          <w:p w:rsidR="003665B3" w:rsidRPr="00761D5B" w:rsidRDefault="003665B3" w:rsidP="00FA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761D5B">
              <w:rPr>
                <w:rFonts w:eastAsia="Times New Roman"/>
                <w:lang w:eastAsia="en-GB"/>
              </w:rPr>
              <w:t>3,98E-02</w:t>
            </w:r>
          </w:p>
        </w:tc>
      </w:tr>
    </w:tbl>
    <w:p w:rsidR="003665B3" w:rsidRDefault="003665B3" w:rsidP="003665B3"/>
    <w:p w:rsidR="003665B3" w:rsidRDefault="003665B3" w:rsidP="003665B3"/>
    <w:p w:rsidR="003665B3" w:rsidRPr="00395DC5" w:rsidRDefault="003665B3" w:rsidP="003665B3">
      <w:proofErr w:type="spellStart"/>
      <w:proofErr w:type="gramStart"/>
      <w:r w:rsidRPr="00395DC5">
        <w:t>mmu</w:t>
      </w:r>
      <w:proofErr w:type="spellEnd"/>
      <w:r w:rsidRPr="00395DC5">
        <w:t> :</w:t>
      </w:r>
      <w:proofErr w:type="gramEnd"/>
      <w:r w:rsidRPr="00395DC5">
        <w:t xml:space="preserve"> Mus </w:t>
      </w:r>
      <w:proofErr w:type="spellStart"/>
      <w:r w:rsidRPr="00395DC5">
        <w:t>musculus</w:t>
      </w:r>
      <w:proofErr w:type="spellEnd"/>
    </w:p>
    <w:p w:rsidR="003665B3" w:rsidRDefault="003665B3" w:rsidP="003665B3">
      <w:r w:rsidRPr="00395DC5">
        <w:t xml:space="preserve">Size = </w:t>
      </w:r>
      <w:proofErr w:type="spellStart"/>
      <w:r w:rsidRPr="00395DC5">
        <w:t>nb</w:t>
      </w:r>
      <w:proofErr w:type="spellEnd"/>
      <w:r w:rsidRPr="00395DC5">
        <w:t xml:space="preserve"> of genes </w:t>
      </w:r>
      <w:r>
        <w:t>contained in the KEGG gene sets</w:t>
      </w:r>
    </w:p>
    <w:p w:rsidR="003665B3" w:rsidRDefault="003665B3" w:rsidP="003665B3">
      <w:r>
        <w:t>FE: Fold Enrichment</w:t>
      </w:r>
    </w:p>
    <w:p w:rsidR="00E55630" w:rsidRDefault="003665B3">
      <w:bookmarkStart w:id="0" w:name="_GoBack"/>
      <w:bookmarkEnd w:id="0"/>
    </w:p>
    <w:sectPr w:rsidR="00E55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5B3"/>
    <w:rsid w:val="003665B3"/>
    <w:rsid w:val="006455CC"/>
    <w:rsid w:val="009E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BF59F-D124-4430-AD12-CEEA3B54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5B3"/>
    <w:pPr>
      <w:spacing w:after="200" w:line="276" w:lineRule="auto"/>
    </w:pPr>
    <w:rPr>
      <w:rFonts w:ascii="Calibri" w:eastAsia="MS Mincho" w:hAnsi="Calibri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3665B3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MMMROG</dc:creator>
  <cp:keywords/>
  <dc:description/>
  <cp:lastModifiedBy>IIMMMROG</cp:lastModifiedBy>
  <cp:revision>1</cp:revision>
  <dcterms:created xsi:type="dcterms:W3CDTF">2017-11-27T13:42:00Z</dcterms:created>
  <dcterms:modified xsi:type="dcterms:W3CDTF">2017-11-27T13:42:00Z</dcterms:modified>
</cp:coreProperties>
</file>